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1853"/>
        <w:gridCol w:w="1549"/>
        <w:gridCol w:w="1286"/>
      </w:tblGrid>
      <w:tr w:rsidR="00203E74" w:rsidRPr="002E5AD0" w14:paraId="156D2BE6" w14:textId="77777777" w:rsidTr="00DF09CF">
        <w:trPr>
          <w:trHeight w:val="551"/>
        </w:trPr>
        <w:tc>
          <w:tcPr>
            <w:tcW w:w="86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DE84B88" w14:textId="2D7748EC" w:rsidR="00203E74" w:rsidRPr="00386606" w:rsidRDefault="00203E74" w:rsidP="00DF09CF">
            <w:pPr>
              <w:spacing w:after="0" w:line="335" w:lineRule="atLeast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</w:pPr>
            <w:bookmarkStart w:id="0" w:name="_Hlk62816549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>Supplementary t</w:t>
            </w:r>
            <w:r w:rsidRPr="0038660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>1</w:t>
            </w:r>
            <w:r w:rsidRPr="0038660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 xml:space="preserve">. </w:t>
            </w:r>
            <w:r w:rsidR="0031313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>Main 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>linic</w:t>
            </w:r>
            <w:r w:rsidR="003F062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 xml:space="preserve">al an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>demographic characteristics of</w:t>
            </w:r>
            <w:r w:rsidRPr="0038660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 xml:space="preserve"> PWE (N=120) compared to HS (N=113)</w:t>
            </w:r>
          </w:p>
          <w:p w14:paraId="33A67F44" w14:textId="77777777" w:rsidR="00203E74" w:rsidRPr="00386606" w:rsidRDefault="00203E74" w:rsidP="00DF09CF">
            <w:pPr>
              <w:spacing w:after="0" w:line="335" w:lineRule="atLeast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</w:pPr>
          </w:p>
        </w:tc>
      </w:tr>
      <w:tr w:rsidR="00203E74" w:rsidRPr="00386606" w14:paraId="024773D0" w14:textId="77777777" w:rsidTr="003509CC">
        <w:trPr>
          <w:trHeight w:val="539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839C204" w14:textId="77777777" w:rsidR="00203E74" w:rsidRPr="00386606" w:rsidRDefault="00203E74" w:rsidP="00DF09CF">
            <w:pPr>
              <w:spacing w:after="0" w:line="335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en-US" w:eastAsia="it-IT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D4D46A" w14:textId="77777777" w:rsidR="00203E74" w:rsidRPr="00386606" w:rsidRDefault="00203E74" w:rsidP="00DF09C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  <w:lang w:eastAsia="it-IT"/>
              </w:rPr>
            </w:pPr>
            <w:r w:rsidRPr="00386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  <w:lang w:eastAsia="it-IT"/>
              </w:rPr>
              <w:t xml:space="preserve">PWE </w:t>
            </w:r>
          </w:p>
          <w:p w14:paraId="51E5D2DA" w14:textId="77777777" w:rsidR="00203E74" w:rsidRPr="00386606" w:rsidRDefault="00203E74" w:rsidP="00DF09C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en-US" w:eastAsia="it-IT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D6E835" w14:textId="77777777" w:rsidR="00203E74" w:rsidRPr="00386606" w:rsidRDefault="00203E74" w:rsidP="00DF09C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</w:pPr>
            <w:r w:rsidRPr="0038660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Cs w:val="20"/>
                <w:lang w:val="en-US" w:eastAsia="it-IT"/>
              </w:rPr>
              <w:t>HS</w:t>
            </w:r>
          </w:p>
          <w:p w14:paraId="6797327C" w14:textId="77777777" w:rsidR="00203E74" w:rsidRPr="00386606" w:rsidRDefault="00203E74" w:rsidP="00DF09C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en-US" w:eastAsia="it-IT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78BB5B" w14:textId="77777777" w:rsidR="00203E74" w:rsidRPr="00386606" w:rsidRDefault="00203E74" w:rsidP="00DF09C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  <w:lang w:eastAsia="it-IT"/>
              </w:rPr>
            </w:pPr>
            <w:r w:rsidRPr="00386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  <w:lang w:eastAsia="it-IT"/>
              </w:rPr>
              <w:t>p-value</w:t>
            </w:r>
          </w:p>
          <w:p w14:paraId="68B852A5" w14:textId="77777777" w:rsidR="00203E74" w:rsidRPr="00386606" w:rsidRDefault="00203E74" w:rsidP="00DF09C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en-US" w:eastAsia="it-IT"/>
              </w:rPr>
            </w:pPr>
          </w:p>
        </w:tc>
      </w:tr>
      <w:tr w:rsidR="00203E74" w:rsidRPr="00386606" w14:paraId="0C18FB54" w14:textId="77777777" w:rsidTr="003509CC">
        <w:trPr>
          <w:trHeight w:val="335"/>
        </w:trPr>
        <w:tc>
          <w:tcPr>
            <w:tcW w:w="396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22CAED" w14:textId="09CC34AC" w:rsidR="00203E74" w:rsidRPr="00203E74" w:rsidRDefault="00203E74" w:rsidP="00DF09CF">
            <w:pPr>
              <w:spacing w:after="0" w:line="335" w:lineRule="atLeast"/>
              <w:textAlignment w:val="bottom"/>
              <w:rPr>
                <w:rFonts w:ascii="Times New Roman" w:eastAsia="Times New Roman" w:hAnsi="Times New Roman" w:cs="Times New Roman"/>
                <w:lang w:eastAsia="it-IT"/>
              </w:rPr>
            </w:pPr>
            <w:r w:rsidRPr="00203E74">
              <w:rPr>
                <w:rFonts w:ascii="Times New Roman" w:eastAsia="Times New Roman" w:hAnsi="Times New Roman" w:cs="Times New Roman"/>
                <w:lang w:eastAsia="it-IT"/>
              </w:rPr>
              <w:t>Age, median (IQR)</w:t>
            </w:r>
          </w:p>
        </w:tc>
        <w:tc>
          <w:tcPr>
            <w:tcW w:w="185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CFCBC6" w14:textId="6530CC9E" w:rsidR="00203E74" w:rsidRPr="00203E74" w:rsidRDefault="00203E74" w:rsidP="00203E74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it-IT"/>
              </w:rPr>
            </w:pPr>
            <w:r w:rsidRPr="00203E74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3509CC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Pr="00203E74">
              <w:rPr>
                <w:rFonts w:ascii="Times New Roman" w:eastAsia="Times New Roman" w:hAnsi="Times New Roman" w:cs="Times New Roman"/>
                <w:lang w:eastAsia="it-IT"/>
              </w:rPr>
              <w:t xml:space="preserve"> (29-54)</w:t>
            </w:r>
          </w:p>
        </w:tc>
        <w:tc>
          <w:tcPr>
            <w:tcW w:w="15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9576C" w14:textId="61104DD5" w:rsidR="00203E74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8 (28-54)</w:t>
            </w:r>
          </w:p>
        </w:tc>
        <w:tc>
          <w:tcPr>
            <w:tcW w:w="12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2BCB09" w14:textId="56F931E8" w:rsidR="00203E74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5</w:t>
            </w:r>
          </w:p>
        </w:tc>
      </w:tr>
      <w:tr w:rsidR="0023732D" w:rsidRPr="00203E74" w14:paraId="7E65B4D7" w14:textId="77777777" w:rsidTr="003509CC">
        <w:trPr>
          <w:trHeight w:val="335"/>
        </w:trPr>
        <w:tc>
          <w:tcPr>
            <w:tcW w:w="396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49B2654" w14:textId="4A4C563B" w:rsidR="0023732D" w:rsidRPr="00203E74" w:rsidRDefault="0023732D" w:rsidP="00DF09CF">
            <w:pPr>
              <w:spacing w:after="0" w:line="335" w:lineRule="atLeast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Sex, female (%)</w:t>
            </w:r>
          </w:p>
        </w:tc>
        <w:tc>
          <w:tcPr>
            <w:tcW w:w="185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1A61B8" w14:textId="10ACB99D" w:rsidR="0023732D" w:rsidRPr="00203E74" w:rsidRDefault="0023732D" w:rsidP="00203E74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62 (50.4)</w:t>
            </w:r>
          </w:p>
        </w:tc>
        <w:tc>
          <w:tcPr>
            <w:tcW w:w="15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23BDC4" w14:textId="57A9F101" w:rsidR="0023732D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59 (52.2)</w:t>
            </w:r>
          </w:p>
        </w:tc>
        <w:tc>
          <w:tcPr>
            <w:tcW w:w="12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33CDAA" w14:textId="3D05B3E2" w:rsidR="0023732D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0.8</w:t>
            </w:r>
          </w:p>
        </w:tc>
      </w:tr>
      <w:tr w:rsidR="00203E74" w:rsidRPr="00203E74" w14:paraId="566DAE4A" w14:textId="77777777" w:rsidTr="003509CC">
        <w:trPr>
          <w:trHeight w:val="335"/>
        </w:trPr>
        <w:tc>
          <w:tcPr>
            <w:tcW w:w="396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6E7DF0" w14:textId="64BA9CF5" w:rsidR="00203E74" w:rsidRPr="00203E74" w:rsidRDefault="00203E74" w:rsidP="00DF09CF">
            <w:pPr>
              <w:spacing w:after="0" w:line="335" w:lineRule="atLeast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03E74">
              <w:rPr>
                <w:rFonts w:ascii="Times New Roman" w:eastAsia="Times New Roman" w:hAnsi="Times New Roman" w:cs="Times New Roman"/>
                <w:lang w:val="en-US" w:eastAsia="it-IT"/>
              </w:rPr>
              <w:t>BMI, kg/m</w:t>
            </w:r>
            <w:r w:rsidRPr="00203E74">
              <w:rPr>
                <w:rFonts w:ascii="Times New Roman" w:eastAsia="Times New Roman" w:hAnsi="Times New Roman" w:cs="Times New Roman"/>
                <w:vertAlign w:val="superscript"/>
                <w:lang w:val="en-US" w:eastAsia="it-IT"/>
              </w:rPr>
              <w:t>2</w:t>
            </w:r>
            <w:r w:rsidRPr="00203E74">
              <w:rPr>
                <w:rFonts w:ascii="Times New Roman" w:eastAsia="Times New Roman" w:hAnsi="Times New Roman" w:cs="Times New Roman"/>
                <w:lang w:val="en-US" w:eastAsia="it-IT"/>
              </w:rPr>
              <w:t>, median (IQR)</w:t>
            </w:r>
          </w:p>
        </w:tc>
        <w:tc>
          <w:tcPr>
            <w:tcW w:w="185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E23168" w14:textId="47B57D21" w:rsidR="00203E74" w:rsidRPr="00203E74" w:rsidRDefault="00203E74" w:rsidP="00203E74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03E74">
              <w:rPr>
                <w:rFonts w:ascii="Times New Roman" w:eastAsia="Times New Roman" w:hAnsi="Times New Roman" w:cs="Times New Roman"/>
                <w:lang w:val="en-US" w:eastAsia="it-IT"/>
              </w:rPr>
              <w:t>23.</w:t>
            </w:r>
            <w:r w:rsidR="0023732D">
              <w:rPr>
                <w:rFonts w:ascii="Times New Roman" w:eastAsia="Times New Roman" w:hAnsi="Times New Roman" w:cs="Times New Roman"/>
                <w:lang w:val="en-US" w:eastAsia="it-IT"/>
              </w:rPr>
              <w:t>6</w:t>
            </w:r>
            <w:r w:rsidRPr="00203E7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21.6-27.7)</w:t>
            </w:r>
          </w:p>
        </w:tc>
        <w:tc>
          <w:tcPr>
            <w:tcW w:w="15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8E5F17" w14:textId="13843F42" w:rsidR="00203E74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24.2 (21.4-26.4)</w:t>
            </w:r>
          </w:p>
        </w:tc>
        <w:tc>
          <w:tcPr>
            <w:tcW w:w="12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E2B605" w14:textId="31EA363C" w:rsidR="00203E74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0.8</w:t>
            </w:r>
          </w:p>
        </w:tc>
      </w:tr>
      <w:tr w:rsidR="00203E74" w:rsidRPr="00203E74" w14:paraId="08F1F684" w14:textId="77777777" w:rsidTr="003509CC">
        <w:trPr>
          <w:trHeight w:val="335"/>
        </w:trPr>
        <w:tc>
          <w:tcPr>
            <w:tcW w:w="396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C440DF" w14:textId="2675F43A" w:rsidR="00203E74" w:rsidRPr="00203E74" w:rsidRDefault="00203E74" w:rsidP="00DF09CF">
            <w:pPr>
              <w:spacing w:after="0" w:line="335" w:lineRule="atLeast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03E74">
              <w:rPr>
                <w:rFonts w:ascii="Times New Roman" w:eastAsia="Times New Roman" w:hAnsi="Times New Roman" w:cs="Times New Roman"/>
                <w:lang w:val="en-US" w:eastAsia="it-IT"/>
              </w:rPr>
              <w:t>Active or previous smoking habit, n (%)</w:t>
            </w:r>
          </w:p>
        </w:tc>
        <w:tc>
          <w:tcPr>
            <w:tcW w:w="185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98BBF" w14:textId="46087E4D" w:rsidR="00203E74" w:rsidRPr="00203E74" w:rsidRDefault="00203E74" w:rsidP="00203E74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  <w:r w:rsidR="003509CC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2</w:t>
            </w:r>
            <w:r w:rsidR="003509CC">
              <w:rPr>
                <w:rFonts w:ascii="Times New Roman" w:eastAsia="Times New Roman" w:hAnsi="Times New Roman" w:cs="Times New Roman"/>
                <w:lang w:val="en-US" w:eastAsia="it-IT"/>
              </w:rPr>
              <w:t>7</w:t>
            </w:r>
            <w:r w:rsidR="0023732D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 w:rsidR="003509CC">
              <w:rPr>
                <w:rFonts w:ascii="Times New Roman" w:eastAsia="Times New Roman" w:hAnsi="Times New Roman" w:cs="Times New Roman"/>
                <w:lang w:val="en-US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)</w:t>
            </w:r>
          </w:p>
        </w:tc>
        <w:tc>
          <w:tcPr>
            <w:tcW w:w="15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2E4F9" w14:textId="1B094713" w:rsidR="00203E74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30 (26.5)</w:t>
            </w:r>
          </w:p>
        </w:tc>
        <w:tc>
          <w:tcPr>
            <w:tcW w:w="12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C6DBFB" w14:textId="743D6907" w:rsidR="00203E74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0.9</w:t>
            </w:r>
          </w:p>
        </w:tc>
      </w:tr>
      <w:tr w:rsidR="00203E74" w:rsidRPr="00203E74" w14:paraId="2DFA7D46" w14:textId="77777777" w:rsidTr="003509CC">
        <w:trPr>
          <w:trHeight w:val="335"/>
        </w:trPr>
        <w:tc>
          <w:tcPr>
            <w:tcW w:w="396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C4C8C" w14:textId="7F8708D6" w:rsidR="00203E74" w:rsidRPr="00203E74" w:rsidRDefault="00203E74" w:rsidP="00DF09CF">
            <w:pPr>
              <w:spacing w:after="0" w:line="335" w:lineRule="atLeast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03E74">
              <w:rPr>
                <w:rFonts w:ascii="Times New Roman" w:eastAsia="Times New Roman" w:hAnsi="Times New Roman" w:cs="Times New Roman"/>
                <w:lang w:val="en-US" w:eastAsia="it-IT"/>
              </w:rPr>
              <w:t>Alcohol consumption, n (%)</w:t>
            </w:r>
          </w:p>
        </w:tc>
        <w:tc>
          <w:tcPr>
            <w:tcW w:w="185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14F81" w14:textId="0BCDB9A2" w:rsidR="00203E74" w:rsidRPr="00203E74" w:rsidRDefault="003509CC" w:rsidP="0023732D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50</w:t>
            </w:r>
            <w:r w:rsidR="00203E7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="0023732D">
              <w:rPr>
                <w:rFonts w:ascii="Times New Roman" w:eastAsia="Times New Roman" w:hAnsi="Times New Roman" w:cs="Times New Roman"/>
                <w:lang w:val="en-US" w:eastAsia="it-IT"/>
              </w:rPr>
              <w:t>(4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1.7</w:t>
            </w:r>
            <w:r w:rsidR="0023732D">
              <w:rPr>
                <w:rFonts w:ascii="Times New Roman" w:eastAsia="Times New Roman" w:hAnsi="Times New Roman" w:cs="Times New Roman"/>
                <w:lang w:val="en-US" w:eastAsia="it-IT"/>
              </w:rPr>
              <w:t>)</w:t>
            </w:r>
          </w:p>
        </w:tc>
        <w:tc>
          <w:tcPr>
            <w:tcW w:w="15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3EDFD" w14:textId="748DD119" w:rsidR="00203E74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48 (42.5)</w:t>
            </w:r>
          </w:p>
        </w:tc>
        <w:tc>
          <w:tcPr>
            <w:tcW w:w="12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1DF2DB" w14:textId="380D291B" w:rsidR="00203E74" w:rsidRPr="00203E74" w:rsidRDefault="003509CC" w:rsidP="00DF09CF">
            <w:pPr>
              <w:spacing w:after="0" w:line="33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0.9</w:t>
            </w:r>
          </w:p>
        </w:tc>
      </w:tr>
      <w:tr w:rsidR="00203E74" w:rsidRPr="002E5AD0" w14:paraId="3068F72B" w14:textId="77777777" w:rsidTr="00DF09CF">
        <w:trPr>
          <w:trHeight w:val="335"/>
        </w:trPr>
        <w:tc>
          <w:tcPr>
            <w:tcW w:w="86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DA4A55E" w14:textId="1BD422A8" w:rsidR="00203E74" w:rsidRPr="00386606" w:rsidRDefault="00203E74" w:rsidP="00DF09CF">
            <w:pPr>
              <w:spacing w:after="0" w:line="335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8660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Abbreviations: </w:t>
            </w:r>
            <w:r w:rsidR="002E5A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MI= body mass index; </w:t>
            </w:r>
            <w:r w:rsidRPr="0038660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GID = Functional gastrointestinal disorder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HS = Healthy subject; </w:t>
            </w:r>
            <w:r w:rsidRPr="0038660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BS = Irritable bowel syndro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; PWE = patient with epilepsy</w:t>
            </w:r>
          </w:p>
        </w:tc>
      </w:tr>
      <w:bookmarkEnd w:id="0"/>
    </w:tbl>
    <w:p w14:paraId="1C214E6A" w14:textId="77777777" w:rsidR="003E5F53" w:rsidRPr="00203E74" w:rsidRDefault="003E5F53">
      <w:pPr>
        <w:rPr>
          <w:lang w:val="en-US"/>
        </w:rPr>
      </w:pPr>
    </w:p>
    <w:sectPr w:rsidR="003E5F53" w:rsidRPr="00203E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1DE"/>
    <w:rsid w:val="00203E74"/>
    <w:rsid w:val="0023732D"/>
    <w:rsid w:val="002E5AD0"/>
    <w:rsid w:val="00313131"/>
    <w:rsid w:val="003509CC"/>
    <w:rsid w:val="003E5F53"/>
    <w:rsid w:val="003F062E"/>
    <w:rsid w:val="00C9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3ADD5"/>
  <w15:chartTrackingRefBased/>
  <w15:docId w15:val="{30C9D682-E904-4C95-8E89-4692C276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3E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ci hotmail.it</dc:creator>
  <cp:keywords/>
  <dc:description/>
  <cp:lastModifiedBy>emanueleci hotmail.it</cp:lastModifiedBy>
  <cp:revision>5</cp:revision>
  <dcterms:created xsi:type="dcterms:W3CDTF">2021-02-02T12:29:00Z</dcterms:created>
  <dcterms:modified xsi:type="dcterms:W3CDTF">2021-02-08T15:36:00Z</dcterms:modified>
</cp:coreProperties>
</file>